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b/>
          <w:b/>
          <w:bCs/>
          <w:lang w:val="en-AU"/>
        </w:rPr>
      </w:pPr>
      <w:r>
        <w:rPr>
          <w:b/>
          <w:bCs/>
          <w:lang w:val="en-AU"/>
        </w:rPr>
      </w:r>
    </w:p>
    <w:p>
      <w:pPr>
        <w:pStyle w:val="Normal"/>
        <w:spacing w:lineRule="auto" w:line="276"/>
        <w:rPr>
          <w:b/>
          <w:b/>
          <w:bCs/>
          <w:lang w:val="en-AU"/>
        </w:rPr>
      </w:pPr>
      <w:r>
        <w:rPr>
          <w:b/>
          <w:bCs/>
          <w:lang w:val="en-AU"/>
        </w:rPr>
        <w:t>Multimedia Appendix 3: MARS Categories</w:t>
      </w:r>
    </w:p>
    <w:p>
      <w:pPr>
        <w:pStyle w:val="Normal"/>
        <w:spacing w:lineRule="auto" w:line="276"/>
        <w:jc w:val="center"/>
        <w:rPr>
          <w:b/>
          <w:b/>
          <w:bCs/>
          <w:lang w:val="en-AU"/>
        </w:rPr>
      </w:pPr>
      <w:r>
        <w:rPr>
          <w:b/>
          <w:bCs/>
          <w:lang w:val="en-AU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3"/>
        <w:gridCol w:w="3791"/>
        <w:gridCol w:w="3792"/>
        <w:gridCol w:w="3176"/>
      </w:tblGrid>
      <w:tr>
        <w:trPr>
          <w:trHeight w:val="340" w:hRule="atLeast"/>
        </w:trPr>
        <w:tc>
          <w:tcPr>
            <w:tcW w:w="3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GB"/>
              </w:rPr>
              <w:t>App Name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GB"/>
              </w:rPr>
              <w:t xml:space="preserve">MARS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GB"/>
              </w:rPr>
              <w:t>Focus Points</w:t>
            </w:r>
          </w:p>
        </w:tc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GB"/>
              </w:rPr>
              <w:t xml:space="preserve">MARS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GB"/>
              </w:rPr>
              <w:t>Theoretical Background/Strategies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GB"/>
              </w:rPr>
              <w:t xml:space="preserve">MARS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GB"/>
              </w:rPr>
              <w:t>Technical Aspects</w:t>
            </w:r>
          </w:p>
        </w:tc>
      </w:tr>
      <w:tr>
        <w:trPr>
          <w:trHeight w:val="320" w:hRule="atLeast"/>
        </w:trPr>
        <w:tc>
          <w:tcPr>
            <w:tcW w:w="3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9MonthsGuide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n = 3</w:t>
              <w:br/>
              <w:t>Behaviour change</w:t>
              <w:br/>
              <w:t>Physical health</w:t>
              <w:br/>
              <w:t>Mindfulness/Meditation/Relaxation</w:t>
            </w:r>
          </w:p>
        </w:tc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3</w:t>
              <w:br/>
              <w:t>Information/Education</w:t>
              <w:br/>
              <w:t>Advice/Tips/Strategies/Skills training</w:t>
              <w:br/>
              <w:t>CBT-Behavioural (positive events)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2</w:t>
              <w:br/>
              <w:t>Has an app community</w:t>
              <w:br/>
              <w:t>Sends reminders</w:t>
            </w:r>
          </w:p>
        </w:tc>
      </w:tr>
      <w:tr>
        <w:trPr>
          <w:trHeight w:val="320" w:hRule="atLeast"/>
        </w:trPr>
        <w:tc>
          <w:tcPr>
            <w:tcW w:w="3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Fit to Be Pregnant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n = 3</w:t>
              <w:br/>
              <w:t>Increased happiness/Well-being</w:t>
              <w:br/>
              <w:t>Behaviour change</w:t>
              <w:br/>
              <w:t>Physical health</w:t>
            </w:r>
          </w:p>
        </w:tc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3</w:t>
              <w:br/>
              <w:t>Information/Education</w:t>
              <w:br/>
              <w:t>Advice/Tips/Strategies/Skills training</w:t>
              <w:br/>
              <w:t>CBT - Behavioural (positive events)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3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Get Parenting Pregnancy Tips.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n = 3</w:t>
              <w:br/>
              <w:t>Behaviour change</w:t>
              <w:br/>
              <w:t>Increase happiness/Well-being</w:t>
              <w:br/>
              <w:t>Physical health</w:t>
            </w:r>
          </w:p>
        </w:tc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2</w:t>
              <w:br/>
              <w:t>Information/Education</w:t>
              <w:br/>
              <w:t>Advice/Tips/Strategies/Skills training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5</w:t>
              <w:br/>
              <w:t>Has an app community</w:t>
              <w:br/>
              <w:t>Allows sharing (Facebook, Twitter etc)</w:t>
              <w:br/>
              <w:t>Sends reminders</w:t>
              <w:br/>
              <w:t xml:space="preserve">Requires login </w:t>
              <w:br/>
              <w:t>Allows password protection</w:t>
            </w:r>
          </w:p>
        </w:tc>
      </w:tr>
      <w:tr>
        <w:trPr>
          <w:trHeight w:val="320" w:hRule="atLeast"/>
        </w:trPr>
        <w:tc>
          <w:tcPr>
            <w:tcW w:w="3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How to Get Pregnant Fast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n = 4</w:t>
              <w:br/>
              <w:t>Increase happiness/Well-being</w:t>
              <w:br/>
              <w:t>Anxiety/Stress</w:t>
              <w:br/>
              <w:t>Relationships</w:t>
              <w:br/>
              <w:t>Physical health</w:t>
            </w:r>
          </w:p>
        </w:tc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tion/Education</w:t>
              <w:br/>
              <w:t>Advice/Tips/Strategies/Skills training</w:t>
              <w:br/>
              <w:t>Mindfulness/Meditation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3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I'm Pregnant - Pregnancy Tracker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n = 1</w:t>
              <w:br/>
              <w:t>Other (Tracks weight gain and baby growth; Uses timer and tracks level completion; Information on exercise, cost of pregnancy, what to take to hospital, and relaxation music)</w:t>
            </w:r>
          </w:p>
        </w:tc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5</w:t>
              <w:br/>
              <w:t>Information/Education</w:t>
              <w:br/>
              <w:t>Monitoring/Tracking</w:t>
              <w:br/>
              <w:t>Advice/Tips/Strategies/Skills training</w:t>
              <w:br/>
              <w:t>Relaxation</w:t>
              <w:br/>
              <w:t>Other (tracking of level completion and timing)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3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iMum - Pregnancy &amp; Fertility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n = 5</w:t>
              <w:br/>
              <w:t>Mindfulness/Meditation/Relaxation</w:t>
              <w:br/>
              <w:t>Behaviour change</w:t>
              <w:br/>
              <w:t>Goal setting</w:t>
              <w:br/>
              <w:t>Entertainment</w:t>
              <w:br/>
              <w:t>Physical health</w:t>
            </w:r>
          </w:p>
        </w:tc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9</w:t>
              <w:br/>
              <w:t>Assessment</w:t>
              <w:br/>
              <w:t>Feedback</w:t>
              <w:br/>
              <w:t>Information/Education</w:t>
              <w:br/>
              <w:t>Monitoring/Tracking</w:t>
              <w:br/>
              <w:t>Goal setting</w:t>
              <w:br/>
              <w:t>Relaxation</w:t>
              <w:br/>
              <w:t>Advice/Tips/Strategies/Skills training</w:t>
              <w:br/>
              <w:t>CBT - Behavioural (positive events)</w:t>
              <w:br/>
              <w:t>Mindfulness/Meditation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2</w:t>
              <w:br/>
              <w:t>Has an app community</w:t>
              <w:br/>
              <w:t>Sends reminders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3"/>
        <w:gridCol w:w="3791"/>
        <w:gridCol w:w="3792"/>
        <w:gridCol w:w="3176"/>
      </w:tblGrid>
      <w:tr>
        <w:trPr>
          <w:trHeight w:val="340" w:hRule="atLeast"/>
        </w:trPr>
        <w:tc>
          <w:tcPr>
            <w:tcW w:w="3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GB"/>
              </w:rPr>
              <w:t>App Name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GB"/>
              </w:rPr>
              <w:t xml:space="preserve">MARS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GB"/>
              </w:rPr>
              <w:t>Focus Points</w:t>
            </w:r>
          </w:p>
        </w:tc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GB"/>
              </w:rPr>
              <w:t xml:space="preserve">MARS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GB"/>
              </w:rPr>
              <w:t>Theoretical Background/Strategies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GB"/>
              </w:rPr>
              <w:t xml:space="preserve">MARS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GB"/>
              </w:rPr>
              <w:t>Technical Aspects</w:t>
            </w:r>
          </w:p>
        </w:tc>
      </w:tr>
      <w:tr>
        <w:trPr>
          <w:trHeight w:val="320" w:hRule="atLeast"/>
        </w:trPr>
        <w:tc>
          <w:tcPr>
            <w:tcW w:w="3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Kegel Exercises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n = 2</w:t>
              <w:br/>
              <w:t>Behaviour change</w:t>
              <w:br/>
              <w:t>Physical health</w:t>
            </w:r>
          </w:p>
        </w:tc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3</w:t>
              <w:br/>
              <w:t>Information/Education</w:t>
              <w:br/>
              <w:t>Monitoring/Tracking</w:t>
              <w:br/>
              <w:t>Advice/Tips/Strategies/Skills training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1</w:t>
              <w:br/>
              <w:t>Sends reminders</w:t>
            </w:r>
          </w:p>
        </w:tc>
      </w:tr>
      <w:tr>
        <w:trPr>
          <w:trHeight w:val="320" w:hRule="atLeast"/>
        </w:trPr>
        <w:tc>
          <w:tcPr>
            <w:tcW w:w="3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MWM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n = 5</w:t>
              <w:br/>
              <w:t>Mindfulness/Meditation/Relaxation</w:t>
              <w:br/>
              <w:t>Anxiety/Stress</w:t>
              <w:br/>
              <w:t>Behaviour change</w:t>
              <w:br/>
              <w:t>Physical health</w:t>
              <w:br/>
              <w:t>Other (Posture)</w:t>
            </w:r>
          </w:p>
        </w:tc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2</w:t>
              <w:br/>
              <w:t>Information/Education</w:t>
              <w:br/>
              <w:t>Advice/Tips/Strategies/Skills training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5</w:t>
              <w:br/>
              <w:t>Allows sharing (Facebook, Twitter, etc.)</w:t>
              <w:br/>
              <w:t>Has an app community</w:t>
              <w:br/>
              <w:t>Allows password protection</w:t>
              <w:br/>
              <w:t>Requires login</w:t>
              <w:br/>
              <w:t>Needs web access to function</w:t>
            </w:r>
          </w:p>
        </w:tc>
      </w:tr>
      <w:tr>
        <w:trPr>
          <w:trHeight w:val="320" w:hRule="atLeast"/>
        </w:trPr>
        <w:tc>
          <w:tcPr>
            <w:tcW w:w="3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Pregnacise - Pregnancy Exercise App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n = 2</w:t>
              <w:br/>
              <w:t>Behaviour change</w:t>
              <w:br/>
              <w:t>Physical health</w:t>
            </w:r>
          </w:p>
        </w:tc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2</w:t>
              <w:br/>
              <w:t>Information/Education</w:t>
              <w:br/>
              <w:t>Advice/Tips/Strategies/Skills training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1</w:t>
              <w:br/>
              <w:t>Has an app community</w:t>
            </w:r>
          </w:p>
        </w:tc>
      </w:tr>
      <w:tr>
        <w:trPr>
          <w:trHeight w:val="320" w:hRule="atLeast"/>
        </w:trPr>
        <w:tc>
          <w:tcPr>
            <w:tcW w:w="3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Pregnancy +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2</w:t>
              <w:br/>
              <w:t>Behaviour change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Physical health</w:t>
            </w:r>
          </w:p>
        </w:tc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3</w:t>
              <w:br/>
              <w:t>Feedback</w:t>
              <w:br/>
              <w:t>Information/Education</w:t>
              <w:br/>
              <w:t>Advice/Tips/Strategies/Skills training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1</w:t>
              <w:br/>
              <w:t>Allows sharing (Facebook, Twitter, etc.)</w:t>
            </w:r>
          </w:p>
        </w:tc>
      </w:tr>
      <w:tr>
        <w:trPr>
          <w:trHeight w:val="320" w:hRule="atLeast"/>
        </w:trPr>
        <w:tc>
          <w:tcPr>
            <w:tcW w:w="3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Pregnancy Guide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n = 1</w:t>
              <w:br/>
              <w:t>Physical health</w:t>
            </w:r>
          </w:p>
        </w:tc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1</w:t>
              <w:br/>
              <w:t>Information/Education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1</w:t>
              <w:br/>
              <w:t>Allows sharing (Facebook, Twitter, etc)</w:t>
            </w:r>
          </w:p>
        </w:tc>
      </w:tr>
      <w:tr>
        <w:trPr>
          <w:trHeight w:val="320" w:hRule="atLeast"/>
        </w:trPr>
        <w:tc>
          <w:tcPr>
            <w:tcW w:w="3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Pregnancy Health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n = 1</w:t>
              <w:br/>
              <w:t>Physical health</w:t>
            </w:r>
          </w:p>
        </w:tc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2</w:t>
              <w:br/>
              <w:t>Information/Education</w:t>
              <w:br/>
              <w:t>Advice/Tips/Strategies/Skills training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1</w:t>
              <w:br/>
              <w:t>Allows sharing (Facebook, Twitter, etc)</w:t>
            </w:r>
          </w:p>
        </w:tc>
      </w:tr>
      <w:tr>
        <w:trPr>
          <w:trHeight w:val="320" w:hRule="atLeast"/>
        </w:trPr>
        <w:tc>
          <w:tcPr>
            <w:tcW w:w="3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Pregnancy Tips Offline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n = 8</w:t>
              <w:br/>
              <w:t>Increase happiness/Well-being</w:t>
              <w:br/>
              <w:t>Reduce negative emotions</w:t>
              <w:br/>
              <w:t>Anxiety/Stress</w:t>
              <w:br/>
              <w:t>Mindfulness/Meditation/Relaxation</w:t>
              <w:br/>
              <w:t>Behaviour change</w:t>
              <w:br/>
              <w:t>Goal setting</w:t>
              <w:br/>
              <w:t>Physical health</w:t>
              <w:br/>
              <w:t>Other (Health education)</w:t>
            </w:r>
          </w:p>
        </w:tc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6</w:t>
              <w:br/>
              <w:t>Information/Education</w:t>
              <w:br/>
              <w:t>Monitoring/Tracking</w:t>
              <w:br/>
              <w:t>Goal setting</w:t>
              <w:br/>
              <w:t>Advice/Tips/Strategies/Skills training</w:t>
              <w:br/>
              <w:t>Mindfulness/Meditation</w:t>
              <w:br/>
              <w:t>Relaxation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1</w:t>
              <w:br/>
              <w:t>Sends reminders</w:t>
            </w:r>
          </w:p>
        </w:tc>
      </w:tr>
      <w:tr>
        <w:trPr>
          <w:trHeight w:val="320" w:hRule="atLeast"/>
        </w:trPr>
        <w:tc>
          <w:tcPr>
            <w:tcW w:w="3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Pregnancy Tracker &amp; Countdown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n = 5</w:t>
              <w:br/>
              <w:t>Mindfulness/Meditation/Relaxation</w:t>
              <w:br/>
              <w:t>Physical health</w:t>
              <w:br/>
              <w:t>Behaviour change</w:t>
              <w:br/>
              <w:t>Depression</w:t>
              <w:br/>
              <w:t>Anxiety/Stress</w:t>
            </w:r>
          </w:p>
        </w:tc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6</w:t>
              <w:br/>
              <w:t>Information/Education</w:t>
              <w:br/>
              <w:t>Monitoring/Tracking</w:t>
              <w:br/>
              <w:t>Advice/Tips/Strategies/Skills training</w:t>
              <w:br/>
              <w:t>CBT - Behavioural (positive events)</w:t>
              <w:br/>
              <w:t>Mindfulness/Meditation</w:t>
              <w:br/>
              <w:t>Relaxation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5</w:t>
              <w:br/>
              <w:t>Allows sharing (Facebook, Twitter, etc.)</w:t>
              <w:br/>
              <w:t>Has an app community</w:t>
              <w:br/>
              <w:t>Allows password protection</w:t>
              <w:br/>
              <w:t>Requires login</w:t>
              <w:br/>
              <w:t>Sends reminders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3"/>
        <w:gridCol w:w="3791"/>
        <w:gridCol w:w="3792"/>
        <w:gridCol w:w="3176"/>
      </w:tblGrid>
      <w:tr>
        <w:trPr>
          <w:trHeight w:val="340" w:hRule="atLeast"/>
        </w:trPr>
        <w:tc>
          <w:tcPr>
            <w:tcW w:w="3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GB"/>
              </w:rPr>
              <w:t>App Name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GB"/>
              </w:rPr>
              <w:t xml:space="preserve">MARS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GB"/>
              </w:rPr>
              <w:t>Focus Points</w:t>
            </w:r>
          </w:p>
        </w:tc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GB"/>
              </w:rPr>
              <w:t xml:space="preserve">MARS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GB"/>
              </w:rPr>
              <w:t>Theoretical Background/Strategies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GB"/>
              </w:rPr>
              <w:t xml:space="preserve">MARS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GB"/>
              </w:rPr>
              <w:t>Technical Aspects</w:t>
            </w:r>
          </w:p>
        </w:tc>
      </w:tr>
      <w:tr>
        <w:trPr>
          <w:trHeight w:val="320" w:hRule="atLeast"/>
        </w:trPr>
        <w:tc>
          <w:tcPr>
            <w:tcW w:w="3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Pregnancy Week by Week Tracker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n = 6</w:t>
              <w:br/>
              <w:t>Increase happiness/Well-being</w:t>
              <w:br/>
              <w:t>Mindfulness/Meditation/Relaxation</w:t>
              <w:br/>
              <w:t>Reduce negative emotions</w:t>
              <w:br/>
              <w:t>Behaviour change</w:t>
              <w:br/>
              <w:t>Goal setting</w:t>
              <w:br/>
              <w:t>Physical health</w:t>
            </w:r>
          </w:p>
        </w:tc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6</w:t>
              <w:br/>
              <w:t>Information/Education</w:t>
              <w:br/>
              <w:t>Monitoring/tracking</w:t>
              <w:br/>
              <w:t>Goal setting</w:t>
              <w:br/>
              <w:t>Advice/Tips/Strategies/Skills training</w:t>
              <w:br/>
              <w:t>Mindfulness/Meditation</w:t>
              <w:br/>
              <w:t>Relaxation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4</w:t>
              <w:br/>
              <w:t>Has an app community</w:t>
              <w:br/>
              <w:t>Sends reminders</w:t>
              <w:br/>
              <w:t>Requires login</w:t>
              <w:br/>
              <w:t>Needs web access to function</w:t>
            </w:r>
          </w:p>
        </w:tc>
      </w:tr>
      <w:tr>
        <w:trPr>
          <w:trHeight w:val="320" w:hRule="atLeast"/>
        </w:trPr>
        <w:tc>
          <w:tcPr>
            <w:tcW w:w="3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Pregnancy Workouts - Baby2Body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N = 5</w:t>
              <w:br/>
              <w:t>Reduce negative emotions</w:t>
              <w:br/>
              <w:t>Behaviour change</w:t>
              <w:br/>
              <w:t>Goal setting</w:t>
              <w:br/>
              <w:t xml:space="preserve">Physical health </w:t>
              <w:br/>
              <w:t>Other (Scheduling support)</w:t>
            </w:r>
          </w:p>
        </w:tc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3</w:t>
              <w:br/>
              <w:t xml:space="preserve">Information/Education </w:t>
              <w:br/>
              <w:t>Monitoring/Tracking</w:t>
              <w:br/>
              <w:t>Advice/Tips/Strategies/Skills training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1</w:t>
              <w:br/>
              <w:t>Allows sharing (Facebook, Twitter, etc)</w:t>
            </w:r>
          </w:p>
        </w:tc>
      </w:tr>
      <w:tr>
        <w:trPr>
          <w:trHeight w:val="320" w:hRule="atLeast"/>
        </w:trPr>
        <w:tc>
          <w:tcPr>
            <w:tcW w:w="3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Pregnant Mom, Baby and Toddler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n = 3</w:t>
              <w:br/>
              <w:t>Behaviour change</w:t>
              <w:br/>
              <w:t>Physical health</w:t>
              <w:br/>
              <w:t>Other (intervention on exercise &amp; pregnancy hidden in weekly tips at week 14)</w:t>
            </w:r>
          </w:p>
        </w:tc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2</w:t>
              <w:br/>
              <w:t>Information/Education</w:t>
              <w:br/>
              <w:t>Advice/Tips/Strategies/Skills training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3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Yoga for Pregnant Women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n= 3</w:t>
              <w:br/>
              <w:t>Increased happiness/Well-being</w:t>
              <w:br/>
              <w:t>Behaviour change</w:t>
              <w:br/>
              <w:t>Physical health</w:t>
            </w:r>
          </w:p>
        </w:tc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3</w:t>
              <w:br/>
              <w:t>Information/Education</w:t>
              <w:br/>
              <w:t>Mindfulness/Meditation</w:t>
              <w:br/>
              <w:t>Relaxation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2</w:t>
              <w:br/>
              <w:t xml:space="preserve">Allows sharing (Facebook, Twitter, etc) </w:t>
              <w:br/>
              <w:t>Sends reminders</w:t>
            </w:r>
          </w:p>
        </w:tc>
      </w:tr>
      <w:tr>
        <w:trPr>
          <w:trHeight w:val="320" w:hRule="atLeast"/>
        </w:trPr>
        <w:tc>
          <w:tcPr>
            <w:tcW w:w="3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Yoggy: Prenatal workout &amp; Yoga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 xml:space="preserve">n = 5 </w:t>
              <w:br/>
              <w:t xml:space="preserve">Mindfulness/Meditation/Relaxation </w:t>
              <w:br/>
              <w:t>Increase happiness/Well-being</w:t>
              <w:br/>
              <w:t>Anxiety/Stress</w:t>
              <w:br/>
              <w:t>Reduce negative emotions</w:t>
              <w:br/>
              <w:t>Physical health</w:t>
            </w:r>
          </w:p>
        </w:tc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4</w:t>
              <w:br/>
              <w:t>Information/Education</w:t>
              <w:br/>
              <w:t>Advice/Tips/Strategies/Skills training</w:t>
              <w:br/>
              <w:t>Mindfulness/Meditation</w:t>
              <w:br/>
              <w:t>Relaxation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1</w:t>
              <w:br/>
              <w:t>Sends reminders</w:t>
            </w:r>
          </w:p>
        </w:tc>
      </w:tr>
    </w:tbl>
    <w:p>
      <w:pPr>
        <w:pStyle w:val="Normal"/>
        <w:rPr>
          <w:sz w:val="16"/>
          <w:szCs w:val="16"/>
          <w:lang w:val="en-AU"/>
        </w:rPr>
      </w:pPr>
      <w:r>
        <w:rPr>
          <w:sz w:val="16"/>
          <w:szCs w:val="16"/>
          <w:lang w:val="en-AU"/>
        </w:rPr>
        <w:t>Abbreviations: MARS = Mobile Application Rating Scale.</w:t>
      </w:r>
    </w:p>
    <w:p>
      <w:pPr>
        <w:pStyle w:val="Normal"/>
        <w:spacing w:lineRule="auto" w:line="360"/>
        <w:rPr>
          <w:sz w:val="16"/>
          <w:szCs w:val="16"/>
          <w:lang w:val="en-AU"/>
        </w:rPr>
      </w:pPr>
      <w:r>
        <w:rPr>
          <w:sz w:val="16"/>
          <w:szCs w:val="16"/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sectPr>
      <w:headerReference w:type="default" r:id="rId2"/>
      <w:headerReference w:type="first" r:id="rId3"/>
      <w:type w:val="nextPage"/>
      <w:pgSz w:orient="landscape" w:w="16838" w:h="11906"/>
      <w:pgMar w:left="1418" w:right="1418" w:gutter="0" w:header="708" w:top="764" w:footer="0" w:bottom="72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lang w:val="en-AU"/>
      </w:rPr>
    </w:pPr>
    <w:r>
      <w:rPr>
        <w:lang w:val="en-AU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lang w:val="en-AU"/>
      </w:rPr>
    </w:pPr>
    <w:r>
      <w:rPr>
        <w:lang w:val="en-AU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  <w:lang w:val="en-AU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eaderChar">
    <w:name w:val="Header Char"/>
    <w:qFormat/>
    <w:rPr>
      <w:rFonts w:ascii="Times New Roman" w:hAnsi="Times New Roman" w:cs="Times New Roman"/>
      <w:lang w:val="en-GB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rFonts w:ascii="Times New Roman" w:hAnsi="Times New Roman" w:cs="Times New Roman"/>
      <w:lang w:val="en-GB"/>
    </w:rPr>
  </w:style>
  <w:style w:type="paragraph" w:styleId="Heading">
    <w:name w:val="Heading"/>
    <w:basedOn w:val="Normal"/>
    <w:next w:val="Normal"/>
    <w:qFormat/>
    <w:pPr>
      <w:spacing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  <w:lang w:val="en-AU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480"/>
    </w:pPr>
    <w:rPr>
      <w:rFonts w:cs="Calibri"/>
      <w:bCs/>
      <w:caps/>
      <w:szCs w:val="20"/>
      <w:lang w:val="en-AU"/>
    </w:rPr>
  </w:style>
  <w:style w:type="paragraph" w:styleId="APATitle">
    <w:name w:val="APA Title"/>
    <w:basedOn w:val="Heading"/>
    <w:next w:val="Normal"/>
    <w:qFormat/>
    <w:pPr>
      <w:spacing w:lineRule="auto" w:line="480"/>
      <w:jc w:val="center"/>
    </w:pPr>
    <w:rPr>
      <w:rFonts w:ascii="Times New Roman" w:hAnsi="Times New Roman" w:cs="Times New Roman (Headings CS);Times New Roman"/>
      <w:spacing w:val="0"/>
      <w:sz w:val="24"/>
    </w:rPr>
  </w:style>
  <w:style w:type="paragraph" w:styleId="APAParagraph">
    <w:name w:val="APA Paragraph"/>
    <w:basedOn w:val="Normal"/>
    <w:qFormat/>
    <w:pPr>
      <w:spacing w:lineRule="auto" w:line="480"/>
    </w:pPr>
    <w:rPr>
      <w:rFonts w:cs="Times New Roman"/>
      <w:lang w:val="en-AU"/>
    </w:rPr>
  </w:style>
  <w:style w:type="paragraph" w:styleId="APALevel1">
    <w:name w:val="APA Level1"/>
    <w:basedOn w:val="Heading1"/>
    <w:next w:val="Normal"/>
    <w:qFormat/>
    <w:pPr>
      <w:numPr>
        <w:ilvl w:val="0"/>
        <w:numId w:val="0"/>
      </w:numPr>
      <w:spacing w:lineRule="auto" w:line="480" w:before="0" w:after="0"/>
      <w:jc w:val="center"/>
      <w:outlineLvl w:val="9"/>
    </w:pPr>
    <w:rPr>
      <w:rFonts w:ascii="Times New Roman" w:hAnsi="Times New Roman" w:cs="Times New Roman"/>
      <w:b/>
      <w:color w:val="000000"/>
      <w:sz w:val="24"/>
    </w:rPr>
  </w:style>
  <w:style w:type="paragraph" w:styleId="APAlevel2">
    <w:name w:val="APA level2"/>
    <w:basedOn w:val="Normal"/>
    <w:next w:val="Normal"/>
    <w:qFormat/>
    <w:pPr>
      <w:spacing w:lineRule="auto" w:line="480"/>
    </w:pPr>
    <w:rPr>
      <w:rFonts w:cs="Times New Roman"/>
      <w:b/>
      <w:szCs w:val="20"/>
      <w:lang w:val="en-AU"/>
    </w:rPr>
  </w:style>
  <w:style w:type="paragraph" w:styleId="APAlevel3">
    <w:name w:val="APA level3"/>
    <w:basedOn w:val="Normal"/>
    <w:next w:val="Normal"/>
    <w:qFormat/>
    <w:pPr>
      <w:spacing w:lineRule="auto" w:line="480"/>
      <w:ind w:left="720" w:hanging="0"/>
    </w:pPr>
    <w:rPr>
      <w:rFonts w:cs="Times New Roman"/>
      <w:b/>
      <w:szCs w:val="20"/>
      <w:lang w:val="en-AU"/>
    </w:rPr>
  </w:style>
  <w:style w:type="paragraph" w:styleId="APAlevel4">
    <w:name w:val="APA level4"/>
    <w:basedOn w:val="Normal"/>
    <w:next w:val="Normal"/>
    <w:qFormat/>
    <w:pPr>
      <w:spacing w:lineRule="auto" w:line="480"/>
      <w:ind w:left="720" w:hanging="0"/>
    </w:pPr>
    <w:rPr>
      <w:rFonts w:cs="Times New Roman"/>
      <w:b/>
      <w:i/>
      <w:szCs w:val="20"/>
      <w:lang w:val="en-AU"/>
    </w:rPr>
  </w:style>
  <w:style w:type="paragraph" w:styleId="APAlevel5">
    <w:name w:val="APA level5"/>
    <w:basedOn w:val="Normal"/>
    <w:next w:val="Normal"/>
    <w:qFormat/>
    <w:pPr>
      <w:spacing w:lineRule="auto" w:line="480"/>
      <w:ind w:left="720" w:hanging="0"/>
    </w:pPr>
    <w:rPr>
      <w:rFonts w:cs="Times New Roman"/>
      <w:i/>
      <w:szCs w:val="20"/>
      <w:lang w:val="en-AU"/>
    </w:rPr>
  </w:style>
  <w:style w:type="paragraph" w:styleId="APATableTitle">
    <w:name w:val="APA Table Title"/>
    <w:basedOn w:val="Normal"/>
    <w:next w:val="Normal"/>
    <w:qFormat/>
    <w:pPr>
      <w:spacing w:lineRule="auto" w:line="480"/>
    </w:pPr>
    <w:rPr>
      <w:rFonts w:cs="Times New Roman"/>
      <w:i/>
      <w:lang w:val="en-AU"/>
    </w:rPr>
  </w:style>
  <w:style w:type="paragraph" w:styleId="APANBLevel1">
    <w:name w:val="APA NB Level1"/>
    <w:basedOn w:val="APALevel1"/>
    <w:qFormat/>
    <w:pPr>
      <w:keepNext w:val="false"/>
      <w:keepLines w:val="false"/>
    </w:pPr>
    <w:rPr>
      <w:rFonts w:eastAsia="Calibri"/>
      <w:b w:val="false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9T00:56:00Z</dcterms:created>
  <dc:creator>Kristie-Lee Alfrey</dc:creator>
  <dc:description/>
  <cp:keywords/>
  <dc:language>en-US</dc:language>
  <cp:lastModifiedBy>Melanie Hayman</cp:lastModifiedBy>
  <dcterms:modified xsi:type="dcterms:W3CDTF">2020-08-19T00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F24F0250F80049B1DD5BFF7D221019</vt:lpwstr>
  </property>
</Properties>
</file>